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8C9" w:rsidRPr="00896C1A" w:rsidRDefault="00C808C9" w:rsidP="00C808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dditional file 8</w:t>
      </w:r>
      <w:r w:rsidRPr="00E86875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E868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cognitive measurements with biomarkers as mediators in A-CN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772"/>
        <w:gridCol w:w="693"/>
        <w:gridCol w:w="693"/>
        <w:gridCol w:w="696"/>
        <w:gridCol w:w="693"/>
        <w:gridCol w:w="696"/>
        <w:gridCol w:w="692"/>
        <w:gridCol w:w="735"/>
        <w:gridCol w:w="625"/>
        <w:gridCol w:w="68"/>
        <w:gridCol w:w="1197"/>
        <w:gridCol w:w="688"/>
      </w:tblGrid>
      <w:tr w:rsidR="00C808C9" w:rsidTr="00A95BD9"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-C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’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:rsidR="00C808C9" w:rsidRPr="001B5225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C808C9" w:rsidTr="00A95BD9">
        <w:tc>
          <w:tcPr>
            <w:tcW w:w="1328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Pr="00331723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2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3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C808C9" w:rsidRPr="00331723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Pr="003054EB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4E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C808C9" w:rsidRPr="003054EB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4E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72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31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3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4E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4E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.10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D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D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143" w:type="dxa"/>
            <w:gridSpan w:val="2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2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1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4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4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13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16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0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142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9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141" w:type="dxa"/>
          </w:tcPr>
          <w:p w:rsidR="00C808C9" w:rsidRPr="005254D4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143" w:type="dxa"/>
            <w:gridSpan w:val="2"/>
          </w:tcPr>
          <w:p w:rsidR="00C808C9" w:rsidRPr="006D07CD" w:rsidRDefault="00C808C9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7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5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8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C808C9" w:rsidTr="00A95BD9">
        <w:tc>
          <w:tcPr>
            <w:tcW w:w="132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C808C9" w:rsidTr="00A95BD9">
        <w:tc>
          <w:tcPr>
            <w:tcW w:w="1328" w:type="dxa"/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7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1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49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20" w:type="dxa"/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</w:tr>
      <w:tr w:rsidR="00C808C9" w:rsidTr="00A95BD9">
        <w:tc>
          <w:tcPr>
            <w:tcW w:w="1328" w:type="dxa"/>
            <w:tcBorders>
              <w:bottom w:val="single" w:sz="12" w:space="0" w:color="auto"/>
            </w:tcBorders>
          </w:tcPr>
          <w:p w:rsidR="00C808C9" w:rsidRPr="00E47700" w:rsidRDefault="00C808C9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5</w:t>
            </w: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:rsidR="00C808C9" w:rsidRDefault="00C808C9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</w:tr>
    </w:tbl>
    <w:p w:rsidR="00C808C9" w:rsidRPr="00E52584" w:rsidRDefault="00C808C9" w:rsidP="00C808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C808C9" w:rsidRPr="00776208" w:rsidRDefault="00C808C9" w:rsidP="00C808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CN, Normal controls;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</w:t>
      </w:r>
      <w:r w:rsidRPr="00D335A4">
        <w:rPr>
          <w:rFonts w:ascii="Times New Roman" w:hAnsi="Times New Roman" w:cs="Times New Roman"/>
          <w:sz w:val="20"/>
          <w:szCs w:val="20"/>
        </w:rPr>
        <w:t>Aβ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335A4">
        <w:rPr>
          <w:rFonts w:ascii="Times New Roman" w:hAnsi="Times New Roman" w:cs="Times New Roman"/>
          <w:sz w:val="20"/>
          <w:szCs w:val="20"/>
        </w:rPr>
        <w:t xml:space="preserve"> Amyloid-β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52584">
        <w:rPr>
          <w:rFonts w:ascii="Times New Roman" w:hAnsi="Times New Roman" w:cs="Times New Roman"/>
          <w:sz w:val="20"/>
          <w:szCs w:val="20"/>
        </w:rPr>
        <w:t xml:space="preserve">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C808C9" w:rsidRPr="00B55856" w:rsidRDefault="00C808C9" w:rsidP="00C808C9">
      <w:pPr>
        <w:rPr>
          <w:rFonts w:ascii="Times New Roman" w:hAnsi="Times New Roman" w:cs="Times New Roman"/>
          <w:sz w:val="20"/>
          <w:szCs w:val="20"/>
        </w:rPr>
      </w:pPr>
    </w:p>
    <w:p w:rsidR="00C808C9" w:rsidRPr="00211561" w:rsidRDefault="00C808C9" w:rsidP="00C808C9"/>
    <w:p w:rsidR="00C808C9" w:rsidRPr="002C406E" w:rsidRDefault="00C808C9" w:rsidP="00C808C9">
      <w:pPr>
        <w:ind w:firstLineChars="200" w:firstLine="440"/>
      </w:pPr>
    </w:p>
    <w:p w:rsidR="00C808C9" w:rsidRDefault="00C808C9" w:rsidP="00C808C9">
      <w:pPr>
        <w:ind w:firstLineChars="200" w:firstLine="440"/>
      </w:pPr>
    </w:p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8C9"/>
    <w:rsid w:val="00C25256"/>
    <w:rsid w:val="00C808C9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8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C808C9"/>
  </w:style>
  <w:style w:type="paragraph" w:styleId="Header">
    <w:name w:val="header"/>
    <w:basedOn w:val="Normal"/>
    <w:link w:val="HeaderChar"/>
    <w:uiPriority w:val="99"/>
    <w:unhideWhenUsed/>
    <w:rsid w:val="00C808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08C9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808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08C9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8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C808C9"/>
  </w:style>
  <w:style w:type="paragraph" w:styleId="Header">
    <w:name w:val="header"/>
    <w:basedOn w:val="Normal"/>
    <w:link w:val="HeaderChar"/>
    <w:uiPriority w:val="99"/>
    <w:unhideWhenUsed/>
    <w:rsid w:val="00C808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08C9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808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08C9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7</Words>
  <Characters>4238</Characters>
  <Application>Microsoft Office Word</Application>
  <DocSecurity>0</DocSecurity>
  <Lines>1059</Lines>
  <Paragraphs>8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1:00Z</dcterms:created>
  <dcterms:modified xsi:type="dcterms:W3CDTF">2021-12-10T09:41:00Z</dcterms:modified>
</cp:coreProperties>
</file>